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ecklist of Items for Reporting Trials of Nonpharmacologic Treatme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pacing w:before="0" w:after="120"/>
              <w:rPr/>
            </w:pPr>
            <w:r>
              <w:rPr/>
              <w:t>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,8,9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7,8,9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7,8,9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8,9,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-1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,1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,7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,7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upplementary Figure 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NA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4-1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,7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-2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-25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-25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-24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en-US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lang w:val="en-US"/>
    </w:rPr>
  </w:style>
  <w:style w:type="character" w:styleId="OnderwerpvanopmerkingChar">
    <w:name w:val="Onderwerp van opmerking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Plattetekst2">
    <w:name w:val="Platte tekst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C3C5979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4T12:40:00Z</dcterms:created>
  <dc:creator>Patrick Szostak</dc:creator>
  <dc:description/>
  <dc:language>en-US</dc:language>
  <cp:lastModifiedBy>Witlox, L.</cp:lastModifiedBy>
  <dcterms:modified xsi:type="dcterms:W3CDTF">2018-11-14T12:40:00Z</dcterms:modified>
  <cp:revision>2</cp:revision>
  <dc:subject/>
  <dc:title>Table 2</dc:title>
</cp:coreProperties>
</file>